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10.wmf" ContentType="image/x-wmf"/>
  <Override PartName="/word/media/image46.png" ContentType="image/png"/>
  <Override PartName="/word/media/image2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– soil</w:t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I" \p  \* MERGEFORMAT </w:instrText>
      </w:r>
      <w:bookmarkStart w:id="0" w:name="_1432353761"/>
      <w:bookmarkStart w:id="1" w:name="_1432153652"/>
      <w:bookmarkStart w:id="2" w:name="_1432153473"/>
      <w:bookmarkStart w:id="3" w:name="_1432127024"/>
      <w:bookmarkStart w:id="4" w:name="_1432122820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I" \p  \* MERGEFORMAT </w:instrText>
      </w:r>
      <w:bookmarkStart w:id="5" w:name="_1432153653"/>
      <w:bookmarkStart w:id="6" w:name="_1432127025"/>
      <w:bookmarkStart w:id="7" w:name="_1432122818"/>
      <w:bookmarkEnd w:id="5"/>
      <w:bookmarkEnd w:id="6"/>
      <w:bookmarkEnd w:id="7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0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I" \p  \* MERGEFORMAT </w:instrText>
      </w:r>
      <w:bookmarkStart w:id="8" w:name="_1432244309"/>
      <w:bookmarkStart w:id="9" w:name="_1432199110"/>
      <w:bookmarkStart w:id="10" w:name="_1432153879"/>
      <w:bookmarkStart w:id="11" w:name="_1432153655"/>
      <w:bookmarkStart w:id="12" w:name="_1432127026"/>
      <w:bookmarkStart w:id="13" w:name="_1432122817"/>
      <w:bookmarkEnd w:id="8"/>
      <w:bookmarkEnd w:id="9"/>
      <w:bookmarkEnd w:id="10"/>
      <w:bookmarkEnd w:id="11"/>
      <w:bookmarkEnd w:id="12"/>
      <w:bookmarkEnd w:id="13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05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;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I – soil + bacteria</w:t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II" \p  \* MERGEFORMAT </w:instrText>
      </w:r>
      <w:bookmarkStart w:id="14" w:name="_1432353840"/>
      <w:bookmarkStart w:id="15" w:name="_1432153878"/>
      <w:bookmarkStart w:id="16" w:name="_1432153656"/>
      <w:bookmarkStart w:id="17" w:name="_1432153491"/>
      <w:bookmarkStart w:id="18" w:name="_1432127224"/>
      <w:bookmarkStart w:id="19" w:name="_1432127144"/>
      <w:bookmarkStart w:id="20" w:name="_1432127038"/>
      <w:bookmarkEnd w:id="14"/>
      <w:bookmarkEnd w:id="15"/>
      <w:bookmarkEnd w:id="16"/>
      <w:bookmarkEnd w:id="17"/>
      <w:bookmarkEnd w:id="18"/>
      <w:bookmarkEnd w:id="19"/>
      <w:bookmarkEnd w:id="20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05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II" \p  \* MERGEFORMAT </w:instrText>
      </w:r>
      <w:bookmarkStart w:id="21" w:name="_1432153877"/>
      <w:bookmarkStart w:id="22" w:name="_1432153657"/>
      <w:bookmarkStart w:id="23" w:name="_1432153454"/>
      <w:bookmarkStart w:id="24" w:name="_1432127240"/>
      <w:bookmarkStart w:id="25" w:name="_1432127126"/>
      <w:bookmarkStart w:id="26" w:name="_1432127036"/>
      <w:bookmarkEnd w:id="21"/>
      <w:bookmarkEnd w:id="22"/>
      <w:bookmarkEnd w:id="23"/>
      <w:bookmarkEnd w:id="24"/>
      <w:bookmarkEnd w:id="25"/>
      <w:bookmarkEnd w:id="26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II" \p  \* MERGEFORMAT </w:instrText>
      </w:r>
      <w:bookmarkStart w:id="27" w:name="_1432199115"/>
      <w:bookmarkStart w:id="28" w:name="_1432153875"/>
      <w:bookmarkStart w:id="29" w:name="_1432153658"/>
      <w:bookmarkStart w:id="30" w:name="_1432127163"/>
      <w:bookmarkStart w:id="31" w:name="_1432127035"/>
      <w:bookmarkEnd w:id="27"/>
      <w:bookmarkEnd w:id="28"/>
      <w:bookmarkEnd w:id="29"/>
      <w:bookmarkEnd w:id="30"/>
      <w:bookmarkEnd w:id="31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II – Soil + bacteria + HS from lignite 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III" \p  \* MERGEFORMAT </w:instrText>
      </w:r>
      <w:bookmarkStart w:id="32" w:name="_1432353844"/>
      <w:bookmarkStart w:id="33" w:name="_1432153874"/>
      <w:bookmarkStart w:id="34" w:name="_1432153666"/>
      <w:bookmarkEnd w:id="32"/>
      <w:bookmarkEnd w:id="33"/>
      <w:bookmarkEnd w:id="34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II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III" \p  \* MERGEFORMAT </w:instrText>
      </w:r>
      <w:bookmarkStart w:id="35" w:name="_1432199122"/>
      <w:bookmarkStart w:id="36" w:name="_1432198987"/>
      <w:bookmarkStart w:id="37" w:name="_1432198752"/>
      <w:bookmarkStart w:id="38" w:name="_1432198578"/>
      <w:bookmarkEnd w:id="35"/>
      <w:bookmarkEnd w:id="36"/>
      <w:bookmarkEnd w:id="37"/>
      <w:bookmarkEnd w:id="38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V – Soil + bacteria + HS from lignite 1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IV" \p  \* MERGEFORMAT </w:instrText>
      </w:r>
      <w:bookmarkStart w:id="39" w:name="_1432353848"/>
      <w:bookmarkStart w:id="40" w:name="_1432153873"/>
      <w:bookmarkStart w:id="41" w:name="_1432153664"/>
      <w:bookmarkEnd w:id="39"/>
      <w:bookmarkEnd w:id="40"/>
      <w:bookmarkEnd w:id="41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IV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IV" \p  \* MERGEFORMAT </w:instrText>
      </w:r>
      <w:bookmarkStart w:id="42" w:name="_1432199128"/>
      <w:bookmarkStart w:id="43" w:name="_1432198988"/>
      <w:bookmarkStart w:id="44" w:name="_1432198751"/>
      <w:bookmarkStart w:id="45" w:name="_1432198577"/>
      <w:bookmarkEnd w:id="42"/>
      <w:bookmarkEnd w:id="43"/>
      <w:bookmarkEnd w:id="44"/>
      <w:bookmarkEnd w:id="45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 – Soil + bacteria + HS from lignite 4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V" \p  \* MERGEFORMAT </w:instrText>
      </w:r>
      <w:bookmarkStart w:id="46" w:name="_1432353852"/>
      <w:bookmarkStart w:id="47" w:name="_1432154030"/>
      <w:bookmarkStart w:id="48" w:name="_1432153910"/>
      <w:bookmarkEnd w:id="46"/>
      <w:bookmarkEnd w:id="47"/>
      <w:bookmarkEnd w:id="48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V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V" \p  \* MERGEFORMAT </w:instrText>
      </w:r>
      <w:bookmarkStart w:id="49" w:name="_1432199134"/>
      <w:bookmarkStart w:id="50" w:name="_1432198750"/>
      <w:bookmarkStart w:id="51" w:name="_1432198575"/>
      <w:bookmarkEnd w:id="49"/>
      <w:bookmarkEnd w:id="50"/>
      <w:bookmarkEnd w:id="51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 – Soil + bacteria + HS from oxyhumolite 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VI" \p  \* MERGEFORMAT </w:instrText>
      </w:r>
      <w:bookmarkStart w:id="52" w:name="_1432353856"/>
      <w:bookmarkStart w:id="53" w:name="_1432154039"/>
      <w:bookmarkStart w:id="54" w:name="_1432153909"/>
      <w:bookmarkEnd w:id="52"/>
      <w:bookmarkEnd w:id="53"/>
      <w:bookmarkEnd w:id="54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V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VI" \p  \* MERGEFORMAT </w:instrText>
      </w:r>
      <w:bookmarkStart w:id="55" w:name="_1432199141"/>
      <w:bookmarkStart w:id="56" w:name="_1432198749"/>
      <w:bookmarkStart w:id="57" w:name="_1432198574"/>
      <w:bookmarkEnd w:id="55"/>
      <w:bookmarkEnd w:id="56"/>
      <w:bookmarkEnd w:id="57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I – Soil + bacteria + HS from oxyhumolite 1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VII" \p  \* MERGEFORMAT </w:instrText>
      </w:r>
      <w:bookmarkStart w:id="58" w:name="_1432353860"/>
      <w:bookmarkStart w:id="59" w:name="_1432153908"/>
      <w:bookmarkEnd w:id="58"/>
      <w:bookmarkEnd w:id="59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VI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VII" \p  \* MERGEFORMAT </w:instrText>
      </w:r>
      <w:bookmarkStart w:id="60" w:name="_1432199150"/>
      <w:bookmarkStart w:id="61" w:name="_1432199004"/>
      <w:bookmarkStart w:id="62" w:name="_1432198747"/>
      <w:bookmarkStart w:id="63" w:name="_1432198573"/>
      <w:bookmarkEnd w:id="60"/>
      <w:bookmarkEnd w:id="61"/>
      <w:bookmarkEnd w:id="62"/>
      <w:bookmarkEnd w:id="63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II – Soil + bacteria + HS from oxyhumolite 4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VIII" \p  \* MERGEFORMAT </w:instrText>
      </w:r>
      <w:bookmarkStart w:id="64" w:name="_1432353863"/>
      <w:bookmarkStart w:id="65" w:name="_1432153906"/>
      <w:bookmarkEnd w:id="64"/>
      <w:bookmarkEnd w:id="65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VII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VIII" \p  \* MERGEFORMAT </w:instrText>
      </w:r>
      <w:bookmarkStart w:id="66" w:name="_1432198996"/>
      <w:bookmarkStart w:id="67" w:name="_1432198777"/>
      <w:bookmarkEnd w:id="66"/>
      <w:bookmarkEnd w:id="67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X – Soil + bacteria + zeolite + HS from lignite 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IX" \p  \* MERGEFORMAT </w:instrText>
      </w:r>
      <w:bookmarkStart w:id="68" w:name="_1432353868"/>
      <w:bookmarkStart w:id="69" w:name="_1432154018"/>
      <w:bookmarkStart w:id="70" w:name="_1432153905"/>
      <w:bookmarkEnd w:id="68"/>
      <w:bookmarkEnd w:id="69"/>
      <w:bookmarkEnd w:id="70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IX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IX" \p  \* MERGEFORMAT </w:instrText>
      </w:r>
      <w:bookmarkStart w:id="71" w:name="_1432199163"/>
      <w:bookmarkStart w:id="72" w:name="_1432198776"/>
      <w:bookmarkEnd w:id="71"/>
      <w:bookmarkEnd w:id="72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 – Soil + bacteria + zeolite + HS from lignite 1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" \p  \* MERGEFORMAT </w:instrText>
      </w:r>
      <w:bookmarkStart w:id="73" w:name="_1432353872"/>
      <w:bookmarkStart w:id="74" w:name="_1432153904"/>
      <w:bookmarkEnd w:id="73"/>
      <w:bookmarkEnd w:id="74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" \p  \* MERGEFORMAT </w:instrText>
      </w:r>
      <w:bookmarkStart w:id="75" w:name="_1432199169"/>
      <w:bookmarkStart w:id="76" w:name="_1432198774"/>
      <w:bookmarkEnd w:id="75"/>
      <w:bookmarkEnd w:id="76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I – Soil + bacteria + zeolite + HS from lignite 4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I" \p  \* MERGEFORMAT </w:instrText>
      </w:r>
      <w:bookmarkStart w:id="77" w:name="_1432353876"/>
      <w:bookmarkStart w:id="78" w:name="_1432153902"/>
      <w:bookmarkEnd w:id="77"/>
      <w:bookmarkEnd w:id="78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I" \p  \* MERGEFORMAT </w:instrText>
      </w:r>
      <w:bookmarkStart w:id="79" w:name="_1432199176"/>
      <w:bookmarkStart w:id="80" w:name="_1432198773"/>
      <w:bookmarkEnd w:id="79"/>
      <w:bookmarkEnd w:id="80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II – Soil + bacteria + zeolite + HS from oxyhumolite 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II" \p  \* MERGEFORMAT </w:instrText>
      </w:r>
      <w:bookmarkStart w:id="81" w:name="_1432353879"/>
      <w:bookmarkStart w:id="82" w:name="_1432153901"/>
      <w:bookmarkEnd w:id="81"/>
      <w:bookmarkEnd w:id="82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I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II" \p  \* MERGEFORMAT </w:instrText>
      </w:r>
      <w:bookmarkStart w:id="83" w:name="_1432199185"/>
      <w:bookmarkStart w:id="84" w:name="_1432198772"/>
      <w:bookmarkEnd w:id="83"/>
      <w:bookmarkEnd w:id="84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III – Soil + bacteria + zeolite + HS from oxyhumolite 1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III" \p  \* MERGEFORMAT </w:instrText>
      </w:r>
      <w:bookmarkStart w:id="85" w:name="_1432353883"/>
      <w:bookmarkStart w:id="86" w:name="_1432153900"/>
      <w:bookmarkEnd w:id="85"/>
      <w:bookmarkEnd w:id="86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III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III" \p  \* MERGEFORMAT </w:instrText>
      </w:r>
      <w:bookmarkStart w:id="87" w:name="_1432199191"/>
      <w:bookmarkStart w:id="88" w:name="_1432198771"/>
      <w:bookmarkEnd w:id="87"/>
      <w:bookmarkEnd w:id="88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IV – Soil + bacteria + zeolite + HS from oxyhumolite 450 mg/kg dry weight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IV" \p  \* MERGEFORMAT </w:instrText>
      </w:r>
      <w:bookmarkStart w:id="89" w:name="_1432353887"/>
      <w:bookmarkStart w:id="90" w:name="_1432154003"/>
      <w:bookmarkStart w:id="91" w:name="_1432153898"/>
      <w:bookmarkEnd w:id="89"/>
      <w:bookmarkEnd w:id="90"/>
      <w:bookmarkEnd w:id="91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IV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IV" \p  \* MERGEFORMAT </w:instrText>
      </w:r>
      <w:bookmarkStart w:id="92" w:name="_1432199198"/>
      <w:bookmarkStart w:id="93" w:name="_1432198769"/>
      <w:bookmarkEnd w:id="92"/>
      <w:bookmarkEnd w:id="93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V – Soil + bacteria + zeolite</w:t>
        <w:tab/>
        <w:t>a</w:t>
        <w:tab/>
        <w:tab/>
        <w:tab/>
        <w:tab/>
        <w:tab/>
        <w:tab/>
        <w:t>b</w:t>
        <w:tab/>
        <w:tab/>
        <w:tab/>
        <w:tab/>
        <w:tab/>
        <w:tab/>
        <w:tab/>
        <w:t>c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a vše do příloh.xls" "1a XV" \p  \* MERGEFORMAT </w:instrText>
      </w:r>
      <w:bookmarkStart w:id="94" w:name="_1432353891"/>
      <w:bookmarkStart w:id="95" w:name="_1432154010"/>
      <w:bookmarkStart w:id="96" w:name="_1432153897"/>
      <w:bookmarkEnd w:id="94"/>
      <w:bookmarkEnd w:id="95"/>
      <w:bookmarkEnd w:id="96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b vše do příloh.xls" "Fig 1b XV" \p  \* MERGEFORMA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280" cy="1786255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LINK Excel.Sheet.8 "C:\\DataTrogl\\Dropbox\\Publikace\\Článek urychlení biodegradace IJEST\\Revidovaná verze\\Figure 1c vše do příloh.xls" "Fig 1c XV" \p  \* MERGEFORMAT </w:instrText>
      </w:r>
      <w:bookmarkStart w:id="97" w:name="_1432199204"/>
      <w:bookmarkStart w:id="98" w:name="_1432198768"/>
      <w:bookmarkEnd w:id="97"/>
      <w:bookmarkEnd w:id="98"/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2875915" cy="1786255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S1 Kinetics of indicators of biodegradation in individual variants. a) Concentration of aliphatic hydrocarbons (C</w:t>
      </w:r>
      <w:r>
        <w:rPr>
          <w:rFonts w:cs="Times New Roman" w:ascii="Times New Roman" w:hAnsi="Times New Roman"/>
          <w:vertAlign w:val="subscript"/>
          <w:lang w:val="en-US"/>
        </w:rPr>
        <w:t>10</w:t>
      </w:r>
      <w:r>
        <w:rPr>
          <w:rFonts w:cs="Times New Roman" w:ascii="Times New Roman" w:hAnsi="Times New Roman"/>
          <w:lang w:val="en-US"/>
        </w:rPr>
        <w:t>-C</w:t>
      </w:r>
      <w:r>
        <w:rPr>
          <w:rFonts w:cs="Times New Roman" w:ascii="Times New Roman" w:hAnsi="Times New Roman"/>
          <w:vertAlign w:val="subscript"/>
          <w:lang w:val="en-US"/>
        </w:rPr>
        <w:t>40</w:t>
      </w:r>
      <w:r>
        <w:rPr>
          <w:rFonts w:cs="Times New Roman" w:ascii="Times New Roman" w:hAnsi="Times New Roman"/>
          <w:lang w:val="en-US"/>
        </w:rPr>
        <w:t>) and ratio Pristane/C</w:t>
      </w:r>
      <w:r>
        <w:rPr>
          <w:rFonts w:cs="Times New Roman" w:ascii="Times New Roman" w:hAnsi="Times New Roman"/>
          <w:vertAlign w:val="subscript"/>
          <w:lang w:val="en-US"/>
        </w:rPr>
        <w:t>17</w:t>
      </w:r>
      <w:r>
        <w:rPr>
          <w:rFonts w:cs="Times New Roman" w:ascii="Times New Roman" w:hAnsi="Times New Roman"/>
          <w:lang w:val="en-US"/>
        </w:rPr>
        <w:t xml:space="preserve"> b) Microbial activities (activity of dehydrogenases and respiration) c) Total phospholipid fatty acids (PLFA) and pH. Concentration of C</w:t>
      </w:r>
      <w:r>
        <w:rPr>
          <w:rFonts w:cs="Times New Roman" w:ascii="Times New Roman" w:hAnsi="Times New Roman"/>
          <w:vertAlign w:val="subscript"/>
          <w:lang w:val="en-US"/>
        </w:rPr>
        <w:t>10</w:t>
      </w:r>
      <w:r>
        <w:rPr>
          <w:rFonts w:cs="Times New Roman" w:ascii="Times New Roman" w:hAnsi="Times New Roman"/>
          <w:lang w:val="en-US"/>
        </w:rPr>
        <w:t>-C</w:t>
      </w:r>
      <w:r>
        <w:rPr>
          <w:rFonts w:cs="Times New Roman" w:ascii="Times New Roman" w:hAnsi="Times New Roman"/>
          <w:vertAlign w:val="subscript"/>
          <w:lang w:val="en-US"/>
        </w:rPr>
        <w:t>40</w:t>
      </w:r>
      <w:r>
        <w:rPr>
          <w:rFonts w:cs="Times New Roman" w:ascii="Times New Roman" w:hAnsi="Times New Roman"/>
          <w:lang w:val="en-US"/>
        </w:rPr>
        <w:t xml:space="preserve"> and activity of dehydrogenases are fitted by first-order kinetics (equation 2). Plotted are average values ± standard deviations. HS = humat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506470</wp:posOffset>
                </wp:positionH>
                <wp:positionV relativeFrom="paragraph">
                  <wp:posOffset>1830070</wp:posOffset>
                </wp:positionV>
                <wp:extent cx="635" cy="213233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6.1pt;margin-top:144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77470" distR="77470" simplePos="0" locked="0" layoutInCell="0" allowOverlap="1" relativeHeight="53">
                <wp:simplePos x="0" y="0"/>
                <wp:positionH relativeFrom="column">
                  <wp:posOffset>2128520</wp:posOffset>
                </wp:positionH>
                <wp:positionV relativeFrom="paragraph">
                  <wp:posOffset>2992755</wp:posOffset>
                </wp:positionV>
                <wp:extent cx="74930" cy="292100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7.6pt;margin-top:23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4">
                <wp:simplePos x="0" y="0"/>
                <wp:positionH relativeFrom="column">
                  <wp:posOffset>2332355</wp:posOffset>
                </wp:positionH>
                <wp:positionV relativeFrom="paragraph">
                  <wp:posOffset>2895600</wp:posOffset>
                </wp:positionV>
                <wp:extent cx="156210" cy="213360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65pt;margin-top:22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74295" distR="74295" simplePos="0" locked="0" layoutInCell="0" allowOverlap="1" relativeHeight="55">
                <wp:simplePos x="0" y="0"/>
                <wp:positionH relativeFrom="column">
                  <wp:posOffset>3051810</wp:posOffset>
                </wp:positionH>
                <wp:positionV relativeFrom="paragraph">
                  <wp:posOffset>422910</wp:posOffset>
                </wp:positionV>
                <wp:extent cx="81915" cy="148590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3pt;margin-top:33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3588385</wp:posOffset>
                </wp:positionH>
                <wp:positionV relativeFrom="paragraph">
                  <wp:posOffset>422910</wp:posOffset>
                </wp:positionV>
                <wp:extent cx="332105" cy="148590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55pt;margin-top:33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466725</wp:posOffset>
                </wp:positionH>
                <wp:positionV relativeFrom="paragraph">
                  <wp:posOffset>3806190</wp:posOffset>
                </wp:positionV>
                <wp:extent cx="3039745" cy="1587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75pt;margin-top:299.7pt;width:0pt;height:0pt" type="_x0000_t32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760085" cy="4204970"/>
            <wp:effectExtent l="0" t="0" r="0" b="0"/>
            <wp:docPr id="52" name="obráze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obrázek 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05865</wp:posOffset>
                </wp:positionH>
                <wp:positionV relativeFrom="paragraph">
                  <wp:posOffset>3522345</wp:posOffset>
                </wp:positionV>
                <wp:extent cx="1417320" cy="290195"/>
                <wp:effectExtent l="0" t="0" r="0" b="0"/>
                <wp:wrapNone/>
                <wp:docPr id="5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7320" cy="29019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4F81BD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F81BD" strokeweight="1pt" style="position:absolute;rotation:-0;width:111.6pt;height:22.85pt;mso-wrap-distance-left:9.05pt;mso-wrap-distance-right:9.05pt;mso-wrap-distance-top:0pt;mso-wrap-distance-bottom:0pt;margin-top:277.35pt;mso-position-vertical-relative:text;margin-left:94.95pt;mso-position-horizontal-relative:text">
                <v:stroke dashstyle="dash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67965</wp:posOffset>
                </wp:positionH>
                <wp:positionV relativeFrom="paragraph">
                  <wp:posOffset>236855</wp:posOffset>
                </wp:positionV>
                <wp:extent cx="1210310" cy="339090"/>
                <wp:effectExtent l="0" t="0" r="0" b="0"/>
                <wp:wrapNone/>
                <wp:docPr id="5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0310" cy="33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-alkan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5.3pt;height:26.7pt;mso-wrap-distance-left:9.05pt;mso-wrap-distance-right:9.05pt;mso-wrap-distance-top:0pt;mso-wrap-distance-bottom:0pt;margin-top:18.65pt;mso-position-vertical-relative:text;margin-left:217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-alka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662430</wp:posOffset>
                </wp:positionH>
                <wp:positionV relativeFrom="paragraph">
                  <wp:posOffset>3280410</wp:posOffset>
                </wp:positionV>
                <wp:extent cx="1034415" cy="340360"/>
                <wp:effectExtent l="0" t="0" r="0" b="0"/>
                <wp:wrapNone/>
                <wp:docPr id="5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4415" cy="340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, Prista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1.45pt;height:26.8pt;mso-wrap-distance-left:9.05pt;mso-wrap-distance-right:9.05pt;mso-wrap-distance-top:0pt;mso-wrap-distance-bottom:0pt;margin-top:258.3pt;mso-position-vertical-relative:text;margin-left:130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1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, Prista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199005</wp:posOffset>
                </wp:positionH>
                <wp:positionV relativeFrom="paragraph">
                  <wp:posOffset>3061335</wp:posOffset>
                </wp:positionV>
                <wp:extent cx="1243965" cy="309245"/>
                <wp:effectExtent l="0" t="0" r="0" b="0"/>
                <wp:wrapNone/>
                <wp:docPr id="5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3965" cy="309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, Phyta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7.95pt;height:24.35pt;mso-wrap-distance-left:9.05pt;mso-wrap-distance-right:9.05pt;mso-wrap-distance-top:0pt;mso-wrap-distance-bottom:0pt;margin-top:241.05pt;mso-position-vertical-relative:text;margin-left:173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1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, Phyta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Figure S2 Sample GC-FID chromatograms of C</w:t>
      </w:r>
      <w:r>
        <w:rPr>
          <w:rFonts w:cs="Times New Roman" w:ascii="Times New Roman" w:hAnsi="Times New Roman"/>
          <w:vertAlign w:val="subscript"/>
          <w:lang w:val="en-US"/>
        </w:rPr>
        <w:t>10</w:t>
      </w:r>
      <w:r>
        <w:rPr>
          <w:rFonts w:cs="Times New Roman" w:ascii="Times New Roman" w:hAnsi="Times New Roman"/>
          <w:lang w:val="en-US"/>
        </w:rPr>
        <w:t>–C</w:t>
      </w:r>
      <w:r>
        <w:rPr>
          <w:rFonts w:cs="Times New Roman" w:ascii="Times New Roman" w:hAnsi="Times New Roman"/>
          <w:vertAlign w:val="subscript"/>
          <w:lang w:val="en-US"/>
        </w:rPr>
        <w:t>40</w:t>
      </w:r>
      <w:r>
        <w:rPr>
          <w:rFonts w:cs="Times New Roman" w:ascii="Times New Roman" w:hAnsi="Times New Roman"/>
          <w:lang w:val="en-US"/>
        </w:rPr>
        <w:t xml:space="preserve"> content at the beginning (day 0, blue curves) and the end (day 273, red) of experiment in the same scale (variant V, soil + bacteria + humate from lignite 450 mg/kg dry weight). The peaks of characteristic homologous series of n-alkanes are sticking out from the envelope of non-separated crude oil complex mixture. 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Table S1 Changes of total organic carbon (TOC) during the experiment. Shown are average values ± 95% Bonferroni confidences in independent comparisons for: a) individual variants, b) factors joining additives, c) comparison of inoculated and non-inoculated variants); letters indicate homogenous groups of the values (Bonferroni test); bold lines indicate significant changes between day 0 and day 273</w:t>
      </w:r>
      <w:r>
        <w:rPr/>
        <w:t>.</w:t>
      </w:r>
    </w:p>
    <w:tbl>
      <w:tblPr>
        <w:tblW w:w="784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41"/>
        <w:gridCol w:w="560"/>
        <w:gridCol w:w="291"/>
        <w:gridCol w:w="1134"/>
        <w:gridCol w:w="920"/>
        <w:gridCol w:w="356"/>
        <w:gridCol w:w="1166"/>
      </w:tblGrid>
      <w:tr>
        <w:trPr>
          <w:trHeight w:val="227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Factor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0</w:t>
            </w:r>
          </w:p>
        </w:tc>
        <w:tc>
          <w:tcPr>
            <w:tcW w:w="24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273</w:t>
            </w:r>
          </w:p>
        </w:tc>
      </w:tr>
      <w:tr>
        <w:trPr>
          <w:trHeight w:val="270" w:hRule="atLeast"/>
        </w:trPr>
        <w:tc>
          <w:tcPr>
            <w:tcW w:w="7844" w:type="dxa"/>
            <w:gridSpan w:val="8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a) Individual variants</w:t>
            </w:r>
          </w:p>
        </w:tc>
      </w:tr>
      <w:tr>
        <w:trPr>
          <w:trHeight w:val="270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98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2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85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3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92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4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IV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82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5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V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91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4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4.06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9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V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87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9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I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85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27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d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X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69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1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58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cd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2.97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71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0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60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cd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9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III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71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0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55" w:hRule="atLeast"/>
        </w:trPr>
        <w:tc>
          <w:tcPr>
            <w:tcW w:w="3417" w:type="dxa"/>
            <w:gridSpan w:val="2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IV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70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08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70" w:hRule="atLeast"/>
        </w:trPr>
        <w:tc>
          <w:tcPr>
            <w:tcW w:w="3417" w:type="dxa"/>
            <w:gridSpan w:val="2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V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78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abc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3.12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±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0,21e</w:t>
            </w:r>
          </w:p>
        </w:tc>
      </w:tr>
      <w:tr>
        <w:trPr>
          <w:trHeight w:val="270" w:hRule="atLeast"/>
        </w:trPr>
        <w:tc>
          <w:tcPr>
            <w:tcW w:w="3417" w:type="dxa"/>
            <w:gridSpan w:val="2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2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66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270" w:hRule="atLeast"/>
        </w:trPr>
        <w:tc>
          <w:tcPr>
            <w:tcW w:w="7844" w:type="dxa"/>
            <w:gridSpan w:val="8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b) Joined factors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zeolite (XV)</w:t>
            </w:r>
          </w:p>
        </w:tc>
        <w:tc>
          <w:tcPr>
            <w:tcW w:w="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78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8ab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12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8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tes+zeolite (IX-XIV)</w:t>
            </w:r>
          </w:p>
        </w:tc>
        <w:tc>
          <w:tcPr>
            <w:tcW w:w="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67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a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tes only (III-VIII)</w:t>
            </w:r>
          </w:p>
        </w:tc>
        <w:tc>
          <w:tcPr>
            <w:tcW w:w="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b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15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ne (I+II)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9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3b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.07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3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844" w:type="dxa"/>
            <w:gridSpan w:val="8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c) Effect of inoculation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oculated (II-XV)</w:t>
            </w:r>
          </w:p>
        </w:tc>
        <w:tc>
          <w:tcPr>
            <w:tcW w:w="7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.79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5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.09</w:t>
            </w:r>
          </w:p>
        </w:tc>
        <w:tc>
          <w:tcPr>
            <w:tcW w:w="3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5b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n-inoculated (I)</w:t>
            </w:r>
          </w:p>
        </w:tc>
        <w:tc>
          <w:tcPr>
            <w:tcW w:w="701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.98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20a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.01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20b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Table S2 Changes of ratio pristane/C</w:t>
      </w:r>
      <w:r>
        <w:rPr>
          <w:rFonts w:cs="Times New Roman" w:ascii="Times New Roman" w:hAnsi="Times New Roman"/>
          <w:vertAlign w:val="subscript"/>
          <w:lang w:val="en-US"/>
        </w:rPr>
        <w:t>17</w:t>
      </w:r>
      <w:r>
        <w:rPr>
          <w:rFonts w:cs="Times New Roman" w:ascii="Times New Roman" w:hAnsi="Times New Roman"/>
          <w:lang w:val="en-US"/>
        </w:rPr>
        <w:t xml:space="preserve"> during the experiment. Shown are average values ± 95% Bonferroni confidences in independent comparisons for: a) individual variants, b) factors joining additives, c) comparison of inoculated and non-inoculated variants); bold lines indicate significant changes between day 0 and day 273</w:t>
      </w:r>
      <w:r>
        <w:rPr/>
        <w:t>.</w:t>
      </w:r>
    </w:p>
    <w:tbl>
      <w:tblPr>
        <w:tblW w:w="777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560"/>
        <w:gridCol w:w="291"/>
        <w:gridCol w:w="1153"/>
        <w:gridCol w:w="920"/>
        <w:gridCol w:w="272"/>
        <w:gridCol w:w="1166"/>
      </w:tblGrid>
      <w:tr>
        <w:trPr>
          <w:trHeight w:val="227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Factor</w:t>
            </w:r>
          </w:p>
        </w:tc>
        <w:tc>
          <w:tcPr>
            <w:tcW w:w="20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0</w:t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273</w:t>
            </w:r>
          </w:p>
        </w:tc>
      </w:tr>
      <w:tr>
        <w:trPr>
          <w:trHeight w:val="270" w:hRule="atLeast"/>
        </w:trPr>
        <w:tc>
          <w:tcPr>
            <w:tcW w:w="7779" w:type="dxa"/>
            <w:gridSpan w:val="7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u w:val="single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a) Individual variants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q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6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53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I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IV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1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V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V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V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7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32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I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6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ab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.20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,29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IX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X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X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bcde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X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XIII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</w:tr>
      <w:tr>
        <w:trPr>
          <w:trHeight w:val="255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XIV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d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XV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9abc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270" w:hRule="atLeast"/>
        </w:trPr>
        <w:tc>
          <w:tcPr>
            <w:tcW w:w="7779" w:type="dxa"/>
            <w:gridSpan w:val="7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u w:val="single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b) Joined factors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zeolite (XV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8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8ab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humates+zeolite (IX-XIV)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0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11a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11b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tes only (III-VIII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.71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1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.1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1cd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ne (I+II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.63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20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.28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2d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779" w:type="dxa"/>
            <w:gridSpan w:val="7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c) Effect of inoculation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oculated (II-XV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.75</w:t>
            </w:r>
          </w:p>
        </w:tc>
        <w:tc>
          <w:tcPr>
            <w:tcW w:w="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8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.0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8b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Non-inoculated (I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63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,30a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02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,3ab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Table S3 Changes of pH during the experiment. Shown are average values ± 95% Bonferroni confidences in independent comparisons for: a) individual variants, b) factors joining additives, c) comparison of inoculated and non-inoculated variants); bold lines indicate significant changes between day 0 and day 273</w:t>
      </w:r>
      <w:r>
        <w:rPr/>
        <w:t>.</w:t>
      </w:r>
    </w:p>
    <w:tbl>
      <w:tblPr>
        <w:tblW w:w="785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790"/>
        <w:gridCol w:w="272"/>
        <w:gridCol w:w="1160"/>
        <w:gridCol w:w="920"/>
        <w:gridCol w:w="272"/>
        <w:gridCol w:w="1166"/>
      </w:tblGrid>
      <w:tr>
        <w:trPr>
          <w:trHeight w:val="227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Factor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0</w:t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cs-CZ"/>
              </w:rPr>
              <w:t>day 273</w:t>
            </w:r>
          </w:p>
        </w:tc>
      </w:tr>
      <w:tr>
        <w:trPr>
          <w:trHeight w:val="270" w:hRule="atLeast"/>
        </w:trPr>
        <w:tc>
          <w:tcPr>
            <w:tcW w:w="7856" w:type="dxa"/>
            <w:gridSpan w:val="7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u w:val="single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a) Individual variants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e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7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fgh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2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8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e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IV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6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def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8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V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6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efg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8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e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V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5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cdef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I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g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IX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3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1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31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0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04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5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bcdef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11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III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3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ghi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XIV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hi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  <w:t>XV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abcde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0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4i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cs-CZ"/>
              </w:rPr>
            </w:r>
          </w:p>
        </w:tc>
      </w:tr>
      <w:tr>
        <w:trPr>
          <w:trHeight w:val="270" w:hRule="atLeast"/>
        </w:trPr>
        <w:tc>
          <w:tcPr>
            <w:tcW w:w="7856" w:type="dxa"/>
            <w:gridSpan w:val="7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u w:val="single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u w:val="single"/>
                <w:lang w:val="en-US" w:eastAsia="cs-CZ"/>
              </w:rPr>
              <w:t>b) Joined factors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zeolite (XV)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6a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0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6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tes+zeolite (IX-XIV)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.0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tes only (III-VIII)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54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7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ne (I+II)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3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1b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8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1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856" w:type="dxa"/>
            <w:gridSpan w:val="7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c) Effect of inoculation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oculated (II-XV)</w:t>
            </w:r>
          </w:p>
        </w:tc>
        <w:tc>
          <w:tcPr>
            <w:tcW w:w="7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5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4a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99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04c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n-inoculated (I)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46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6a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.77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±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,16b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  <w:lang w:val="en-US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itulek">
    <w:name w:val="Titulek"/>
    <w:basedOn w:val="Normal"/>
    <w:next w:val="Normal"/>
    <w:qFormat/>
    <w:pPr>
      <w:spacing w:lineRule="auto" w:line="240"/>
      <w:ind w:right="176" w:hanging="0"/>
      <w:jc w:val="center"/>
    </w:pPr>
    <w:rPr>
      <w:rFonts w:ascii="Times New Roman" w:hAnsi="Times New Roman" w:cs="Times New Roman"/>
      <w:b/>
      <w:bCs/>
      <w:color w:val="4F81BD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png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23:15:00Z</dcterms:created>
  <dc:creator>trogl</dc:creator>
  <dc:description/>
  <dc:language>en-US</dc:language>
  <cp:lastModifiedBy>trogl</cp:lastModifiedBy>
  <dcterms:modified xsi:type="dcterms:W3CDTF">2013-07-03T23:15:00Z</dcterms:modified>
  <cp:revision>2</cp:revision>
  <dc:subject/>
  <dc:title/>
</cp:coreProperties>
</file>